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3B70" w14:textId="72F757D0" w:rsidR="00A63A8B" w:rsidRDefault="00A63A8B" w:rsidP="00A63A8B">
      <w:pPr>
        <w:pStyle w:val="Heading2"/>
        <w:rPr>
          <w:rFonts w:ascii="Times New Roman" w:hAnsi="Times New Roman" w:cs="Times New Roman"/>
          <w:szCs w:val="24"/>
        </w:rPr>
      </w:pPr>
      <w:bookmarkStart w:id="0" w:name="_Toc102576942"/>
      <w:r w:rsidRPr="00A63A8B">
        <w:rPr>
          <w:rFonts w:ascii="Times New Roman" w:hAnsi="Times New Roman" w:cs="Times New Roman"/>
          <w:szCs w:val="24"/>
        </w:rPr>
        <w:t xml:space="preserve">Supplementary Material 5. Brief summary of capacity legislation relevant to </w:t>
      </w:r>
      <w:bookmarkEnd w:id="0"/>
      <w:r>
        <w:rPr>
          <w:rFonts w:ascii="Times New Roman" w:hAnsi="Times New Roman" w:cs="Times New Roman"/>
          <w:szCs w:val="24"/>
        </w:rPr>
        <w:t>Difficult Capacity Cases study</w:t>
      </w:r>
    </w:p>
    <w:p w14:paraId="45518BEC" w14:textId="77777777" w:rsidR="00A63A8B" w:rsidRPr="00A63A8B" w:rsidRDefault="00A63A8B" w:rsidP="00A63A8B">
      <w:pPr>
        <w:rPr>
          <w:lang w:val="en-US"/>
        </w:rPr>
      </w:pPr>
    </w:p>
    <w:p w14:paraId="4F331C64" w14:textId="77777777" w:rsidR="00A63A8B" w:rsidRPr="00A63A8B" w:rsidRDefault="00A63A8B" w:rsidP="00A63A8B">
      <w:pPr>
        <w:spacing w:line="240" w:lineRule="auto"/>
        <w:rPr>
          <w:rFonts w:ascii="Times New Roman" w:hAnsi="Times New Roman" w:cs="Times New Roman"/>
          <w:sz w:val="24"/>
          <w:szCs w:val="24"/>
        </w:rPr>
      </w:pPr>
      <w:r w:rsidRPr="00A63A8B">
        <w:rPr>
          <w:rFonts w:ascii="Times New Roman" w:hAnsi="Times New Roman" w:cs="Times New Roman"/>
          <w:noProof/>
          <w:sz w:val="24"/>
          <w:szCs w:val="24"/>
        </w:rPr>
        <w:t>Mental Capacity Act (2005), England and Wales</w:t>
      </w:r>
    </w:p>
    <w:p w14:paraId="76D506F6" w14:textId="77777777" w:rsidR="00A63A8B" w:rsidRPr="00A63A8B" w:rsidRDefault="00A63A8B" w:rsidP="00A63A8B">
      <w:pPr>
        <w:spacing w:line="240" w:lineRule="auto"/>
        <w:rPr>
          <w:rFonts w:ascii="Times New Roman" w:eastAsiaTheme="minorEastAsia" w:hAnsi="Times New Roman" w:cs="Times New Roman"/>
          <w:i/>
          <w:iCs/>
          <w:sz w:val="24"/>
          <w:szCs w:val="24"/>
          <w:lang w:val="en-US"/>
        </w:rPr>
      </w:pPr>
      <w:r w:rsidRPr="00A63A8B">
        <w:rPr>
          <w:rFonts w:ascii="Times New Roman" w:eastAsiaTheme="minorEastAsia" w:hAnsi="Times New Roman" w:cs="Times New Roman"/>
          <w:i/>
          <w:iCs/>
          <w:sz w:val="24"/>
          <w:szCs w:val="24"/>
          <w:lang w:val="en-US"/>
        </w:rPr>
        <w:t xml:space="preserve">A person lacks capacity in relation to a matter if at the material time he is unable to make a decision for himself in relation to the matter because of an impairment of, or a disturbance in the functioning of, the mind or brain […] </w:t>
      </w:r>
      <w:r w:rsidRPr="00A63A8B">
        <w:rPr>
          <w:rFonts w:ascii="Times New Roman" w:hAnsi="Times New Roman" w:cs="Times New Roman"/>
          <w:i/>
          <w:iCs/>
          <w:sz w:val="24"/>
          <w:szCs w:val="24"/>
        </w:rPr>
        <w:t>A person is unable to make a decision for himself if he is unable (a) to understand the information relevant to the decision, (b) to retain that information, (c) to use or weigh that information as part of the process of making the decision, or (d) to communicate his decision.</w:t>
      </w:r>
    </w:p>
    <w:p w14:paraId="6578F504" w14:textId="77777777" w:rsidR="00A63A8B" w:rsidRPr="00A63A8B" w:rsidRDefault="00A63A8B" w:rsidP="00A63A8B">
      <w:pPr>
        <w:spacing w:line="240" w:lineRule="auto"/>
        <w:rPr>
          <w:rFonts w:ascii="Times New Roman" w:hAnsi="Times New Roman" w:cs="Times New Roman"/>
          <w:sz w:val="24"/>
          <w:szCs w:val="24"/>
        </w:rPr>
      </w:pPr>
    </w:p>
    <w:p w14:paraId="6C5C78C9" w14:textId="77777777" w:rsidR="00A63A8B" w:rsidRPr="00A63A8B" w:rsidRDefault="00A63A8B" w:rsidP="00A63A8B">
      <w:pPr>
        <w:spacing w:line="240" w:lineRule="auto"/>
        <w:rPr>
          <w:rFonts w:ascii="Times New Roman" w:hAnsi="Times New Roman" w:cs="Times New Roman"/>
          <w:sz w:val="24"/>
          <w:szCs w:val="24"/>
        </w:rPr>
      </w:pPr>
      <w:r w:rsidRPr="00A63A8B">
        <w:rPr>
          <w:rFonts w:ascii="Times New Roman" w:hAnsi="Times New Roman" w:cs="Times New Roman"/>
          <w:noProof/>
          <w:sz w:val="24"/>
          <w:szCs w:val="24"/>
        </w:rPr>
        <w:t>Adults with Incapacity (Scotland) Act (2000), Scotland</w:t>
      </w:r>
    </w:p>
    <w:p w14:paraId="3292AB29" w14:textId="77777777" w:rsidR="00A63A8B" w:rsidRPr="00A63A8B" w:rsidRDefault="00A63A8B" w:rsidP="00A63A8B">
      <w:pPr>
        <w:spacing w:line="240" w:lineRule="auto"/>
        <w:rPr>
          <w:rFonts w:ascii="Times New Roman" w:hAnsi="Times New Roman" w:cs="Times New Roman"/>
          <w:i/>
          <w:iCs/>
          <w:sz w:val="24"/>
          <w:szCs w:val="24"/>
        </w:rPr>
      </w:pPr>
      <w:r w:rsidRPr="00A63A8B">
        <w:rPr>
          <w:rFonts w:ascii="Times New Roman" w:hAnsi="Times New Roman" w:cs="Times New Roman"/>
          <w:i/>
          <w:iCs/>
          <w:sz w:val="24"/>
          <w:szCs w:val="24"/>
        </w:rPr>
        <w:t>“Incapable” means incapable of (a) acting; or (b) making decisions; or (c) communicating decisions; or (d) understanding decisions; or (e) retaining the memory of decisions, as mentioned in any provision of this Act, by reason of mental disorder or of inability to communicate because of physical disability.</w:t>
      </w:r>
    </w:p>
    <w:p w14:paraId="3FBD0C5A" w14:textId="77777777" w:rsidR="00A63A8B" w:rsidRPr="00A63A8B" w:rsidRDefault="00A63A8B" w:rsidP="00A63A8B">
      <w:pPr>
        <w:spacing w:line="240" w:lineRule="auto"/>
        <w:rPr>
          <w:rFonts w:ascii="Times New Roman" w:hAnsi="Times New Roman" w:cs="Times New Roman"/>
          <w:sz w:val="24"/>
          <w:szCs w:val="24"/>
        </w:rPr>
      </w:pPr>
    </w:p>
    <w:p w14:paraId="528FA4F9" w14:textId="77777777" w:rsidR="00A63A8B" w:rsidRPr="00A63A8B" w:rsidRDefault="00A63A8B" w:rsidP="00A63A8B">
      <w:pPr>
        <w:spacing w:line="240" w:lineRule="auto"/>
        <w:rPr>
          <w:rFonts w:ascii="Times New Roman" w:hAnsi="Times New Roman" w:cs="Times New Roman"/>
          <w:sz w:val="24"/>
          <w:szCs w:val="24"/>
        </w:rPr>
      </w:pPr>
      <w:r w:rsidRPr="00A63A8B">
        <w:rPr>
          <w:rFonts w:ascii="Times New Roman" w:hAnsi="Times New Roman" w:cs="Times New Roman"/>
          <w:noProof/>
          <w:sz w:val="24"/>
          <w:szCs w:val="24"/>
        </w:rPr>
        <w:t xml:space="preserve">Protection of Personal and Property Rights Act (1988), New Zealand </w:t>
      </w:r>
    </w:p>
    <w:p w14:paraId="6BB8BAD9" w14:textId="77777777" w:rsidR="00A63A8B" w:rsidRPr="00A63A8B" w:rsidRDefault="00A63A8B" w:rsidP="00A63A8B">
      <w:pPr>
        <w:spacing w:line="240" w:lineRule="auto"/>
        <w:rPr>
          <w:rFonts w:ascii="Times New Roman" w:hAnsi="Times New Roman" w:cs="Times New Roman"/>
          <w:sz w:val="24"/>
          <w:szCs w:val="24"/>
        </w:rPr>
      </w:pPr>
      <w:r w:rsidRPr="00A63A8B">
        <w:rPr>
          <w:rFonts w:ascii="Times New Roman" w:hAnsi="Times New Roman" w:cs="Times New Roman"/>
          <w:sz w:val="24"/>
          <w:szCs w:val="24"/>
        </w:rPr>
        <w:t>The PPPR Act has multiple capacity tests, helpfully summarised by The Law Foundation, New Zealand:</w:t>
      </w:r>
    </w:p>
    <w:p w14:paraId="69496B3F" w14:textId="60D2B5CC" w:rsidR="00A63A8B" w:rsidRPr="00A63A8B" w:rsidRDefault="00A63A8B" w:rsidP="00A63A8B">
      <w:pPr>
        <w:spacing w:line="240" w:lineRule="auto"/>
        <w:rPr>
          <w:rFonts w:ascii="Times New Roman" w:hAnsi="Times New Roman" w:cs="Times New Roman"/>
          <w:sz w:val="24"/>
          <w:szCs w:val="24"/>
        </w:rPr>
      </w:pPr>
      <w:r w:rsidRPr="00A63A8B">
        <w:rPr>
          <w:rFonts w:ascii="Times New Roman" w:hAnsi="Times New Roman" w:cs="Times New Roman"/>
          <w:sz w:val="24"/>
          <w:szCs w:val="24"/>
        </w:rPr>
        <w:t>“The Act provides no single test for incapacity, which makes it complex legislation to follow and apply. In general terms, however, the Act says a person lacks capacity if they do not understand the nature or cannot foresee the consequences of decisions, or are unable to communicate them</w:t>
      </w:r>
      <w:proofErr w:type="gramStart"/>
      <w:r w:rsidRPr="00A63A8B">
        <w:rPr>
          <w:rFonts w:ascii="Times New Roman" w:hAnsi="Times New Roman" w:cs="Times New Roman"/>
          <w:sz w:val="24"/>
          <w:szCs w:val="24"/>
        </w:rPr>
        <w:t>.”(</w:t>
      </w:r>
      <w:proofErr w:type="gramEnd"/>
      <w:r w:rsidR="007F111E">
        <w:rPr>
          <w:rFonts w:ascii="Times New Roman" w:hAnsi="Times New Roman" w:cs="Times New Roman"/>
          <w:noProof/>
          <w:sz w:val="24"/>
          <w:szCs w:val="24"/>
        </w:rPr>
        <w:t>50</w:t>
      </w:r>
      <w:r w:rsidRPr="00A63A8B">
        <w:rPr>
          <w:rFonts w:ascii="Times New Roman" w:hAnsi="Times New Roman" w:cs="Times New Roman"/>
          <w:noProof/>
          <w:sz w:val="24"/>
          <w:szCs w:val="24"/>
        </w:rPr>
        <w:t>)</w:t>
      </w:r>
    </w:p>
    <w:p w14:paraId="38650B2F" w14:textId="77777777" w:rsidR="007215ED" w:rsidRDefault="00000000"/>
    <w:sectPr w:rsidR="00721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A8B"/>
    <w:rsid w:val="00045617"/>
    <w:rsid w:val="00051D15"/>
    <w:rsid w:val="0005610C"/>
    <w:rsid w:val="000571D1"/>
    <w:rsid w:val="00063E3F"/>
    <w:rsid w:val="00076985"/>
    <w:rsid w:val="0009782B"/>
    <w:rsid w:val="000B3D3F"/>
    <w:rsid w:val="0011140E"/>
    <w:rsid w:val="00125359"/>
    <w:rsid w:val="00127F9C"/>
    <w:rsid w:val="00132DA7"/>
    <w:rsid w:val="00132F09"/>
    <w:rsid w:val="00133B1C"/>
    <w:rsid w:val="00143EDB"/>
    <w:rsid w:val="00157626"/>
    <w:rsid w:val="0017771E"/>
    <w:rsid w:val="00193389"/>
    <w:rsid w:val="00193F45"/>
    <w:rsid w:val="001969EC"/>
    <w:rsid w:val="001B6FA5"/>
    <w:rsid w:val="001D5F81"/>
    <w:rsid w:val="001D66CD"/>
    <w:rsid w:val="001D6D13"/>
    <w:rsid w:val="001E2815"/>
    <w:rsid w:val="001E46E1"/>
    <w:rsid w:val="001E66DE"/>
    <w:rsid w:val="00207431"/>
    <w:rsid w:val="00210665"/>
    <w:rsid w:val="002363D4"/>
    <w:rsid w:val="00237A15"/>
    <w:rsid w:val="00246D88"/>
    <w:rsid w:val="00252A49"/>
    <w:rsid w:val="00263079"/>
    <w:rsid w:val="00263546"/>
    <w:rsid w:val="002721D8"/>
    <w:rsid w:val="002777CA"/>
    <w:rsid w:val="002978EC"/>
    <w:rsid w:val="002C22B8"/>
    <w:rsid w:val="002C6865"/>
    <w:rsid w:val="002C7DA6"/>
    <w:rsid w:val="002E1510"/>
    <w:rsid w:val="0033063A"/>
    <w:rsid w:val="003315E1"/>
    <w:rsid w:val="00334E55"/>
    <w:rsid w:val="00345569"/>
    <w:rsid w:val="00352B69"/>
    <w:rsid w:val="00372C71"/>
    <w:rsid w:val="00372CF3"/>
    <w:rsid w:val="00375BB9"/>
    <w:rsid w:val="00385A7C"/>
    <w:rsid w:val="0039623C"/>
    <w:rsid w:val="003B02ED"/>
    <w:rsid w:val="003B2B9A"/>
    <w:rsid w:val="003B5135"/>
    <w:rsid w:val="003B6E9E"/>
    <w:rsid w:val="003D3A83"/>
    <w:rsid w:val="003D3EA6"/>
    <w:rsid w:val="003D4C46"/>
    <w:rsid w:val="003E04CA"/>
    <w:rsid w:val="003F0143"/>
    <w:rsid w:val="003F2838"/>
    <w:rsid w:val="004148F9"/>
    <w:rsid w:val="004251FC"/>
    <w:rsid w:val="00443383"/>
    <w:rsid w:val="004558D3"/>
    <w:rsid w:val="00460677"/>
    <w:rsid w:val="004939B5"/>
    <w:rsid w:val="004A79C5"/>
    <w:rsid w:val="004D349E"/>
    <w:rsid w:val="00503451"/>
    <w:rsid w:val="005203CE"/>
    <w:rsid w:val="00523AC0"/>
    <w:rsid w:val="0054525E"/>
    <w:rsid w:val="00564941"/>
    <w:rsid w:val="00564950"/>
    <w:rsid w:val="005710E2"/>
    <w:rsid w:val="00583CD7"/>
    <w:rsid w:val="00593240"/>
    <w:rsid w:val="005938BF"/>
    <w:rsid w:val="005C12D4"/>
    <w:rsid w:val="005D1432"/>
    <w:rsid w:val="005E4A80"/>
    <w:rsid w:val="005F21BC"/>
    <w:rsid w:val="005F4D92"/>
    <w:rsid w:val="00611FF9"/>
    <w:rsid w:val="00620BBE"/>
    <w:rsid w:val="00621DC0"/>
    <w:rsid w:val="00627710"/>
    <w:rsid w:val="0066218D"/>
    <w:rsid w:val="00662C64"/>
    <w:rsid w:val="006A39D2"/>
    <w:rsid w:val="006A49B4"/>
    <w:rsid w:val="006A6E97"/>
    <w:rsid w:val="006B0F27"/>
    <w:rsid w:val="006B69E2"/>
    <w:rsid w:val="006C221B"/>
    <w:rsid w:val="006C3F77"/>
    <w:rsid w:val="006C6637"/>
    <w:rsid w:val="006F0A6B"/>
    <w:rsid w:val="006F6BA4"/>
    <w:rsid w:val="0070046F"/>
    <w:rsid w:val="0076122A"/>
    <w:rsid w:val="00766F02"/>
    <w:rsid w:val="00775166"/>
    <w:rsid w:val="007768AC"/>
    <w:rsid w:val="00791335"/>
    <w:rsid w:val="007A6C81"/>
    <w:rsid w:val="007A6C86"/>
    <w:rsid w:val="007B3D7A"/>
    <w:rsid w:val="007B5CBD"/>
    <w:rsid w:val="007C06E9"/>
    <w:rsid w:val="007C2DD0"/>
    <w:rsid w:val="007F111E"/>
    <w:rsid w:val="007F316F"/>
    <w:rsid w:val="007F4678"/>
    <w:rsid w:val="0080245B"/>
    <w:rsid w:val="00833015"/>
    <w:rsid w:val="00834300"/>
    <w:rsid w:val="00834C49"/>
    <w:rsid w:val="0084573E"/>
    <w:rsid w:val="0085224E"/>
    <w:rsid w:val="00883DDB"/>
    <w:rsid w:val="008973DA"/>
    <w:rsid w:val="008C2447"/>
    <w:rsid w:val="008C348A"/>
    <w:rsid w:val="008E0AFF"/>
    <w:rsid w:val="008F1181"/>
    <w:rsid w:val="008F3A59"/>
    <w:rsid w:val="00902F60"/>
    <w:rsid w:val="00905113"/>
    <w:rsid w:val="009162D9"/>
    <w:rsid w:val="00945952"/>
    <w:rsid w:val="00957DCC"/>
    <w:rsid w:val="00977FE6"/>
    <w:rsid w:val="0098064A"/>
    <w:rsid w:val="00990F0F"/>
    <w:rsid w:val="00993C6B"/>
    <w:rsid w:val="009C6C6B"/>
    <w:rsid w:val="009F4A88"/>
    <w:rsid w:val="00A07127"/>
    <w:rsid w:val="00A51247"/>
    <w:rsid w:val="00A57133"/>
    <w:rsid w:val="00A63A8B"/>
    <w:rsid w:val="00A65FED"/>
    <w:rsid w:val="00A74E8A"/>
    <w:rsid w:val="00A90198"/>
    <w:rsid w:val="00A913D5"/>
    <w:rsid w:val="00AE78C7"/>
    <w:rsid w:val="00AF1758"/>
    <w:rsid w:val="00B0282F"/>
    <w:rsid w:val="00B2005A"/>
    <w:rsid w:val="00B33BBE"/>
    <w:rsid w:val="00B34415"/>
    <w:rsid w:val="00B37A9C"/>
    <w:rsid w:val="00B70775"/>
    <w:rsid w:val="00B83E15"/>
    <w:rsid w:val="00B9016B"/>
    <w:rsid w:val="00BA1106"/>
    <w:rsid w:val="00BA196B"/>
    <w:rsid w:val="00BB47AD"/>
    <w:rsid w:val="00BC48D0"/>
    <w:rsid w:val="00BD1B99"/>
    <w:rsid w:val="00BE0273"/>
    <w:rsid w:val="00BE3226"/>
    <w:rsid w:val="00BE48F5"/>
    <w:rsid w:val="00BE6533"/>
    <w:rsid w:val="00C0364C"/>
    <w:rsid w:val="00C10D65"/>
    <w:rsid w:val="00C226C7"/>
    <w:rsid w:val="00C41C12"/>
    <w:rsid w:val="00C70DF2"/>
    <w:rsid w:val="00C81037"/>
    <w:rsid w:val="00C81C96"/>
    <w:rsid w:val="00C84B68"/>
    <w:rsid w:val="00C971FD"/>
    <w:rsid w:val="00CB69ED"/>
    <w:rsid w:val="00CD0A4C"/>
    <w:rsid w:val="00CD5EE5"/>
    <w:rsid w:val="00CE16C3"/>
    <w:rsid w:val="00CF2190"/>
    <w:rsid w:val="00CF471A"/>
    <w:rsid w:val="00D20B26"/>
    <w:rsid w:val="00D215FF"/>
    <w:rsid w:val="00D30088"/>
    <w:rsid w:val="00D4053A"/>
    <w:rsid w:val="00D43BFB"/>
    <w:rsid w:val="00D61A16"/>
    <w:rsid w:val="00D64B48"/>
    <w:rsid w:val="00D83AA9"/>
    <w:rsid w:val="00D87E2D"/>
    <w:rsid w:val="00D920FD"/>
    <w:rsid w:val="00D93F25"/>
    <w:rsid w:val="00E01EDD"/>
    <w:rsid w:val="00E077DF"/>
    <w:rsid w:val="00E22477"/>
    <w:rsid w:val="00E321CF"/>
    <w:rsid w:val="00E41D3A"/>
    <w:rsid w:val="00E554F5"/>
    <w:rsid w:val="00E605D7"/>
    <w:rsid w:val="00E63FA2"/>
    <w:rsid w:val="00E65173"/>
    <w:rsid w:val="00E709FA"/>
    <w:rsid w:val="00E76EF0"/>
    <w:rsid w:val="00E85E69"/>
    <w:rsid w:val="00EA374F"/>
    <w:rsid w:val="00EF7889"/>
    <w:rsid w:val="00F035C5"/>
    <w:rsid w:val="00F20D6E"/>
    <w:rsid w:val="00F31876"/>
    <w:rsid w:val="00F3463B"/>
    <w:rsid w:val="00F4040B"/>
    <w:rsid w:val="00F40AD4"/>
    <w:rsid w:val="00F559B6"/>
    <w:rsid w:val="00F61B2A"/>
    <w:rsid w:val="00F6240D"/>
    <w:rsid w:val="00F62459"/>
    <w:rsid w:val="00F65B9E"/>
    <w:rsid w:val="00F9205C"/>
    <w:rsid w:val="00F93CDC"/>
    <w:rsid w:val="00FA1291"/>
    <w:rsid w:val="00FA703E"/>
    <w:rsid w:val="00FB50F4"/>
    <w:rsid w:val="00FC2EB9"/>
    <w:rsid w:val="00FF17B7"/>
    <w:rsid w:val="00FF5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AE1116"/>
  <w15:chartTrackingRefBased/>
  <w15:docId w15:val="{8E0CBD4B-90D1-AB4F-979C-CC1BE5280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A8B"/>
    <w:pPr>
      <w:spacing w:after="160" w:line="259" w:lineRule="auto"/>
    </w:pPr>
    <w:rPr>
      <w:sz w:val="22"/>
      <w:szCs w:val="22"/>
    </w:rPr>
  </w:style>
  <w:style w:type="paragraph" w:styleId="Heading2">
    <w:name w:val="heading 2"/>
    <w:aliases w:val="Section Heading"/>
    <w:basedOn w:val="Normal"/>
    <w:next w:val="Normal"/>
    <w:link w:val="Heading2Char"/>
    <w:rsid w:val="00A63A8B"/>
    <w:pPr>
      <w:spacing w:before="300" w:after="200" w:line="240" w:lineRule="auto"/>
      <w:contextualSpacing/>
      <w:outlineLvl w:val="1"/>
    </w:pPr>
    <w:rPr>
      <w:rFonts w:eastAsia="Proxima Nova" w:cs="Proxima Nova"/>
      <w:b/>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ection Heading Char"/>
    <w:basedOn w:val="DefaultParagraphFont"/>
    <w:link w:val="Heading2"/>
    <w:rsid w:val="00A63A8B"/>
    <w:rPr>
      <w:rFonts w:eastAsia="Proxima Nova" w:cs="Proxima Nova"/>
      <w:b/>
      <w:color w:val="000000" w:themeColor="text1"/>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Nuala</dc:creator>
  <cp:keywords/>
  <dc:description/>
  <cp:lastModifiedBy>Kane, Nuala</cp:lastModifiedBy>
  <cp:revision>2</cp:revision>
  <dcterms:created xsi:type="dcterms:W3CDTF">2022-05-17T10:03:00Z</dcterms:created>
  <dcterms:modified xsi:type="dcterms:W3CDTF">2022-06-15T12:47:00Z</dcterms:modified>
</cp:coreProperties>
</file>